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5A25A" w14:textId="77777777" w:rsidR="00D11367" w:rsidRPr="00D04DB3" w:rsidRDefault="00D11367" w:rsidP="00D1136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4DB3">
        <w:rPr>
          <w:rFonts w:ascii="Times New Roman" w:hAnsi="Times New Roman" w:cs="Times New Roman"/>
          <w:b/>
          <w:bCs/>
          <w:sz w:val="24"/>
          <w:szCs w:val="24"/>
        </w:rPr>
        <w:t>Supplementary Table 1. Summary of Chemotherapy Status, Timing, and Regimens (n = 68)</w:t>
      </w:r>
    </w:p>
    <w:tbl>
      <w:tblPr>
        <w:tblW w:w="8258" w:type="dxa"/>
        <w:tblLook w:val="04A0" w:firstRow="1" w:lastRow="0" w:firstColumn="1" w:lastColumn="0" w:noHBand="0" w:noVBand="1"/>
      </w:tblPr>
      <w:tblGrid>
        <w:gridCol w:w="4252"/>
        <w:gridCol w:w="2249"/>
        <w:gridCol w:w="1757"/>
      </w:tblGrid>
      <w:tr w:rsidR="00D11367" w:rsidRPr="00D04DB3" w14:paraId="6CA463B1" w14:textId="77777777" w:rsidTr="00B109C0">
        <w:trPr>
          <w:trHeight w:val="323"/>
        </w:trPr>
        <w:tc>
          <w:tcPr>
            <w:tcW w:w="4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924152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2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E0AC79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requency (n = 68)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574F2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centage (%)</w:t>
            </w:r>
          </w:p>
        </w:tc>
      </w:tr>
      <w:tr w:rsidR="00D11367" w:rsidRPr="00D04DB3" w14:paraId="4269082E" w14:textId="77777777" w:rsidTr="00B109C0">
        <w:trPr>
          <w:trHeight w:val="301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8033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verall Chemotherapy Statu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00AF4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1182B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1367" w:rsidRPr="00D04DB3" w14:paraId="73C99C47" w14:textId="77777777" w:rsidTr="00B109C0">
        <w:trPr>
          <w:trHeight w:val="301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BAF64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ived Chemotherap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71A3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839AD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3</w:t>
            </w:r>
          </w:p>
        </w:tc>
      </w:tr>
      <w:tr w:rsidR="00D11367" w:rsidRPr="00D04DB3" w14:paraId="382A78CA" w14:textId="77777777" w:rsidTr="00B109C0">
        <w:trPr>
          <w:trHeight w:val="301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485B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RT alone / No record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8894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D4E1C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7</w:t>
            </w:r>
          </w:p>
        </w:tc>
      </w:tr>
      <w:tr w:rsidR="00D11367" w:rsidRPr="00D04DB3" w14:paraId="713D4852" w14:textId="77777777" w:rsidTr="00B109C0">
        <w:trPr>
          <w:trHeight w:val="301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8B772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iming of Chemotherap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76FD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BBB4C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1367" w:rsidRPr="00D04DB3" w14:paraId="3E4DA6A2" w14:textId="77777777" w:rsidTr="00B109C0">
        <w:trPr>
          <w:trHeight w:val="301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5957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uction (Pre-SBRT)</w:t>
            </w:r>
            <w:r w:rsidRPr="00B74735">
              <w:rPr>
                <w:rFonts w:ascii="Segoe UI" w:hAnsi="Segoe UI" w:cs="Segoe UI"/>
                <w:color w:val="24292F"/>
                <w:szCs w:val="21"/>
                <w:shd w:val="clear" w:color="auto" w:fill="FFFFFF"/>
              </w:rPr>
              <w:t xml:space="preserve"> 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C39A6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3D05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</w:t>
            </w:r>
          </w:p>
        </w:tc>
      </w:tr>
      <w:tr w:rsidR="00D11367" w:rsidRPr="00D04DB3" w14:paraId="01272DDB" w14:textId="77777777" w:rsidTr="00B109C0">
        <w:trPr>
          <w:trHeight w:val="301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E6912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urrent (with SBRT)</w:t>
            </w:r>
            <w:r w:rsidRPr="00B74735">
              <w:rPr>
                <w:rFonts w:ascii="Segoe UI" w:hAnsi="Segoe UI" w:cs="Segoe UI"/>
                <w:color w:val="24292F"/>
                <w:szCs w:val="21"/>
                <w:shd w:val="clear" w:color="auto" w:fill="FFFFFF"/>
              </w:rPr>
              <w:t xml:space="preserve"> 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B7AD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01D0C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</w:t>
            </w:r>
          </w:p>
        </w:tc>
      </w:tr>
      <w:tr w:rsidR="00D11367" w:rsidRPr="00D04DB3" w14:paraId="279803E8" w14:textId="77777777" w:rsidTr="00B109C0">
        <w:trPr>
          <w:trHeight w:val="301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CB87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vant (Post-SBRT)</w:t>
            </w:r>
            <w:r w:rsidRPr="00B74735">
              <w:rPr>
                <w:rFonts w:ascii="Segoe UI" w:hAnsi="Segoe UI" w:cs="Segoe UI"/>
                <w:color w:val="24292F"/>
                <w:szCs w:val="21"/>
                <w:shd w:val="clear" w:color="auto" w:fill="FFFFFF"/>
              </w:rPr>
              <w:t xml:space="preserve"> 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D0E3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C676A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</w:t>
            </w:r>
          </w:p>
        </w:tc>
      </w:tr>
      <w:tr w:rsidR="00D11367" w:rsidRPr="00D04DB3" w14:paraId="5BD34FD2" w14:textId="77777777" w:rsidTr="00B109C0">
        <w:trPr>
          <w:trHeight w:val="301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B02E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fic Regimen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58079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E586D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1367" w:rsidRPr="00D04DB3" w14:paraId="2DD3A56E" w14:textId="77777777" w:rsidTr="00B109C0">
        <w:trPr>
          <w:trHeight w:val="301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A1FCD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citabine-based</w:t>
            </w:r>
            <w:r w:rsidRPr="00B74735">
              <w:rPr>
                <w:rFonts w:ascii="Segoe UI" w:hAnsi="Segoe UI" w:cs="Segoe UI"/>
                <w:color w:val="24292F"/>
                <w:szCs w:val="21"/>
                <w:shd w:val="clear" w:color="auto" w:fill="FFFFFF"/>
              </w:rPr>
              <w:t xml:space="preserve"> 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2E69F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631DD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D11367" w:rsidRPr="00D04DB3" w14:paraId="7EC440BC" w14:textId="77777777" w:rsidTr="00B109C0">
        <w:trPr>
          <w:trHeight w:val="301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E4501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-1-based</w:t>
            </w:r>
            <w:r w:rsidRPr="00B74735">
              <w:rPr>
                <w:rFonts w:ascii="Segoe UI" w:hAnsi="Segoe UI" w:cs="Segoe UI"/>
                <w:color w:val="24292F"/>
                <w:szCs w:val="21"/>
                <w:shd w:val="clear" w:color="auto" w:fill="FFFFFF"/>
              </w:rPr>
              <w:t xml:space="preserve"> 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FB40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88F75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</w:t>
            </w:r>
          </w:p>
        </w:tc>
      </w:tr>
      <w:tr w:rsidR="00D11367" w:rsidRPr="00D04DB3" w14:paraId="037372F6" w14:textId="77777777" w:rsidTr="00B109C0">
        <w:trPr>
          <w:trHeight w:val="301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46634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inum-based (e.g., Oxaliplatin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C71C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05E6E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</w:tr>
      <w:tr w:rsidR="00D11367" w:rsidRPr="00D04DB3" w14:paraId="726B7663" w14:textId="77777777" w:rsidTr="00B109C0">
        <w:trPr>
          <w:trHeight w:val="312"/>
        </w:trPr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0E0867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 / Combined regimens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654ABB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F0D6C1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</w:t>
            </w:r>
          </w:p>
        </w:tc>
      </w:tr>
    </w:tbl>
    <w:p w14:paraId="1FA9B0B9" w14:textId="77777777" w:rsidR="00D11367" w:rsidRPr="00B74735" w:rsidRDefault="00D11367" w:rsidP="00D11367">
      <w:pPr>
        <w:widowControl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i/>
          <w:iCs/>
          <w:sz w:val="18"/>
          <w:szCs w:val="18"/>
        </w:rPr>
        <w:t>Footn</w:t>
      </w:r>
      <w:r w:rsidRPr="00B74735">
        <w:rPr>
          <w:rFonts w:ascii="Times New Roman" w:hAnsi="Times New Roman" w:cs="Times New Roman"/>
          <w:b/>
          <w:bCs/>
          <w:i/>
          <w:iCs/>
          <w:sz w:val="18"/>
          <w:szCs w:val="18"/>
        </w:rPr>
        <w:t>otes</w:t>
      </w:r>
      <w:r w:rsidRPr="00B74735">
        <w:rPr>
          <w:rFonts w:ascii="Times New Roman" w:hAnsi="Times New Roman" w:cs="Times New Roman"/>
          <w:i/>
          <w:iCs/>
          <w:sz w:val="18"/>
          <w:szCs w:val="18"/>
        </w:rPr>
        <w:t>:[a] Induction chemotherapy was defined as systemic therapy initiated more than 14 days before the first fraction of SBRT.</w:t>
      </w:r>
    </w:p>
    <w:p w14:paraId="4BED6D51" w14:textId="77777777" w:rsidR="00D11367" w:rsidRPr="00B74735" w:rsidRDefault="00D11367" w:rsidP="00D11367">
      <w:pPr>
        <w:widowControl/>
        <w:rPr>
          <w:rFonts w:ascii="Times New Roman" w:hAnsi="Times New Roman" w:cs="Times New Roman"/>
          <w:i/>
          <w:iCs/>
          <w:sz w:val="18"/>
          <w:szCs w:val="18"/>
        </w:rPr>
      </w:pPr>
      <w:r w:rsidRPr="00B74735">
        <w:rPr>
          <w:rFonts w:ascii="Times New Roman" w:hAnsi="Times New Roman" w:cs="Times New Roman"/>
          <w:i/>
          <w:iCs/>
          <w:sz w:val="18"/>
          <w:szCs w:val="18"/>
        </w:rPr>
        <w:t>[b] Concurrent therapy was defined as chemotherapy administered between the first and last SBRT fractions.</w:t>
      </w:r>
    </w:p>
    <w:p w14:paraId="6E879A88" w14:textId="77777777" w:rsidR="00D11367" w:rsidRPr="00B74735" w:rsidRDefault="00D11367" w:rsidP="00D11367">
      <w:pPr>
        <w:widowControl/>
        <w:rPr>
          <w:rFonts w:ascii="Times New Roman" w:hAnsi="Times New Roman" w:cs="Times New Roman"/>
          <w:i/>
          <w:iCs/>
          <w:sz w:val="18"/>
          <w:szCs w:val="18"/>
        </w:rPr>
      </w:pPr>
      <w:r w:rsidRPr="00B74735">
        <w:rPr>
          <w:rFonts w:ascii="Times New Roman" w:hAnsi="Times New Roman" w:cs="Times New Roman"/>
          <w:i/>
          <w:iCs/>
          <w:sz w:val="18"/>
          <w:szCs w:val="18"/>
        </w:rPr>
        <w:t>[c] Adjuvant chemotherapy was defined as therapy initiated within 3 months following the completion of SBRT.</w:t>
      </w:r>
    </w:p>
    <w:p w14:paraId="63405900" w14:textId="77777777" w:rsidR="00D11367" w:rsidRPr="00B74735" w:rsidRDefault="00D11367" w:rsidP="00D11367">
      <w:pPr>
        <w:widowControl/>
        <w:rPr>
          <w:rFonts w:ascii="Times New Roman" w:hAnsi="Times New Roman" w:cs="Times New Roman"/>
          <w:i/>
          <w:iCs/>
          <w:sz w:val="18"/>
          <w:szCs w:val="18"/>
        </w:rPr>
      </w:pPr>
      <w:r w:rsidRPr="00B74735">
        <w:rPr>
          <w:rFonts w:ascii="Times New Roman" w:hAnsi="Times New Roman" w:cs="Times New Roman"/>
          <w:i/>
          <w:iCs/>
          <w:sz w:val="18"/>
          <w:szCs w:val="18"/>
        </w:rPr>
        <w:t>[d] Gemcitabine-based regimens include gemcitabine monotherapy or gemcitabine combined with nab-paclitaxel.</w:t>
      </w:r>
    </w:p>
    <w:p w14:paraId="36A3501C" w14:textId="77777777" w:rsidR="00D11367" w:rsidRPr="00B74735" w:rsidRDefault="00D11367" w:rsidP="00D11367">
      <w:pPr>
        <w:widowControl/>
        <w:rPr>
          <w:rFonts w:ascii="Times New Roman" w:hAnsi="Times New Roman" w:cs="Times New Roman"/>
          <w:i/>
          <w:iCs/>
          <w:sz w:val="18"/>
          <w:szCs w:val="18"/>
        </w:rPr>
      </w:pPr>
      <w:r w:rsidRPr="00B74735">
        <w:rPr>
          <w:rFonts w:ascii="Times New Roman" w:hAnsi="Times New Roman" w:cs="Times New Roman"/>
          <w:i/>
          <w:iCs/>
          <w:sz w:val="18"/>
          <w:szCs w:val="18"/>
        </w:rPr>
        <w:t>[e] S-1-based regimens include S-1 monotherapy or S-1 combined with other agents (e.g., erlotinib).</w:t>
      </w:r>
    </w:p>
    <w:p w14:paraId="3245065C" w14:textId="77777777" w:rsidR="00D11367" w:rsidRPr="00B74735" w:rsidRDefault="00D11367" w:rsidP="00D11367">
      <w:pPr>
        <w:widowControl/>
        <w:rPr>
          <w:rFonts w:ascii="Times New Roman" w:hAnsi="Times New Roman" w:cs="Times New Roman"/>
          <w:i/>
          <w:iCs/>
          <w:sz w:val="18"/>
          <w:szCs w:val="18"/>
        </w:rPr>
      </w:pPr>
      <w:r w:rsidRPr="00B74735">
        <w:rPr>
          <w:rFonts w:ascii="Times New Roman" w:hAnsi="Times New Roman" w:cs="Times New Roman"/>
          <w:i/>
          <w:iCs/>
          <w:sz w:val="18"/>
          <w:szCs w:val="18"/>
        </w:rPr>
        <w:t>Abbreviations: SBRT, stereotactic body radiation therapy; PDAC, pancreatic ductal adenocarcinoma.</w:t>
      </w:r>
    </w:p>
    <w:p w14:paraId="1D11B624" w14:textId="77777777" w:rsidR="00D11367" w:rsidRPr="00B74735" w:rsidRDefault="00D11367" w:rsidP="00D11367">
      <w:pPr>
        <w:widowControl/>
        <w:rPr>
          <w:rFonts w:ascii="Times New Roman" w:hAnsi="Times New Roman" w:cs="Times New Roman"/>
          <w:i/>
          <w:iCs/>
          <w:sz w:val="18"/>
          <w:szCs w:val="18"/>
        </w:rPr>
      </w:pPr>
      <w:r w:rsidRPr="00B74735">
        <w:rPr>
          <w:rFonts w:ascii="Times New Roman" w:hAnsi="Times New Roman" w:cs="Times New Roman"/>
          <w:i/>
          <w:iCs/>
          <w:sz w:val="18"/>
          <w:szCs w:val="18"/>
        </w:rPr>
        <w:br w:type="page"/>
      </w:r>
    </w:p>
    <w:p w14:paraId="4B8537D4" w14:textId="77777777" w:rsidR="00D11367" w:rsidRPr="00D04DB3" w:rsidRDefault="00D11367" w:rsidP="00D1136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4D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04DB3">
        <w:rPr>
          <w:rFonts w:ascii="Times New Roman" w:hAnsi="Times New Roman" w:cs="Times New Roman"/>
          <w:b/>
          <w:bCs/>
          <w:sz w:val="24"/>
          <w:szCs w:val="24"/>
        </w:rPr>
        <w:t>. Treatment-Related Toxicities Classified by CTCAE v5.0</w:t>
      </w:r>
    </w:p>
    <w:tbl>
      <w:tblPr>
        <w:tblW w:w="8268" w:type="dxa"/>
        <w:tblLook w:val="04A0" w:firstRow="1" w:lastRow="0" w:firstColumn="1" w:lastColumn="0" w:noHBand="0" w:noVBand="1"/>
      </w:tblPr>
      <w:tblGrid>
        <w:gridCol w:w="3346"/>
        <w:gridCol w:w="1751"/>
        <w:gridCol w:w="1498"/>
        <w:gridCol w:w="1673"/>
      </w:tblGrid>
      <w:tr w:rsidR="00D11367" w:rsidRPr="00D04DB3" w14:paraId="0D0E2FE1" w14:textId="77777777" w:rsidTr="00B109C0">
        <w:trPr>
          <w:trHeight w:val="334"/>
        </w:trPr>
        <w:tc>
          <w:tcPr>
            <w:tcW w:w="33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BB950F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524082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ade 1-2, n (%)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818FD2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ade 3, n (%)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7747E7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ade 4-5, n (%)</w:t>
            </w:r>
          </w:p>
        </w:tc>
      </w:tr>
      <w:tr w:rsidR="00D11367" w:rsidRPr="00D04DB3" w14:paraId="380EC813" w14:textId="77777777" w:rsidTr="00B109C0">
        <w:trPr>
          <w:trHeight w:val="31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F7EBC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ute Toxicity (&lt; 3 months)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F4C0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3265F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3BBF6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1367" w:rsidRPr="00D04DB3" w14:paraId="468EE1C8" w14:textId="77777777" w:rsidTr="00B109C0">
        <w:trPr>
          <w:trHeight w:val="31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E5679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82411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22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C7E4A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595C1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D11367" w:rsidRPr="00D04DB3" w14:paraId="0B8AEC5B" w14:textId="77777777" w:rsidTr="00B109C0">
        <w:trPr>
          <w:trHeight w:val="31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8993C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usea / Vomitin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B7C00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13.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0C060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0FB71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D11367" w:rsidRPr="00D04DB3" w14:paraId="5CC90D61" w14:textId="77777777" w:rsidTr="00B109C0">
        <w:trPr>
          <w:trHeight w:val="31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0B6A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orexi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4CFBB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16.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1F3E7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6BCE2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D11367" w:rsidRPr="00D04DB3" w14:paraId="637C8554" w14:textId="77777777" w:rsidTr="00B109C0">
        <w:trPr>
          <w:trHeight w:val="31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335EE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kopeni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8B053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8.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10DB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.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07DF3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D11367" w:rsidRPr="00D04DB3" w14:paraId="2331918A" w14:textId="77777777" w:rsidTr="00B109C0">
        <w:trPr>
          <w:trHeight w:val="31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3CE3E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dominal Pai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BFB7E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5.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BB184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5FD41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D11367" w:rsidRPr="00D04DB3" w14:paraId="0A70A724" w14:textId="77777777" w:rsidTr="00B109C0">
        <w:trPr>
          <w:trHeight w:val="323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1654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ate Toxicity (</w:t>
            </w:r>
            <w:r w:rsidRPr="00D04DB3"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2"/>
              </w:rPr>
              <w:t>≥</w:t>
            </w:r>
            <w:r w:rsidRPr="00D04D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3 months)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B747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A5B06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2CC18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CA988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1367" w:rsidRPr="00D04DB3" w14:paraId="2BE09EB9" w14:textId="77777777" w:rsidTr="00B109C0">
        <w:trPr>
          <w:trHeight w:val="31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8D6AA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ation gastritis / enteriti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EF48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.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B677C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DE114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D11367" w:rsidRPr="00D04DB3" w14:paraId="51CCCE3E" w14:textId="77777777" w:rsidTr="00B109C0">
        <w:trPr>
          <w:trHeight w:val="312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5EC9B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ointestinal bleeding / Ulce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2E880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.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E4973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4772D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D11367" w:rsidRPr="00D04DB3" w14:paraId="135578B2" w14:textId="77777777" w:rsidTr="00B109C0">
        <w:trPr>
          <w:trHeight w:val="323"/>
        </w:trPr>
        <w:tc>
          <w:tcPr>
            <w:tcW w:w="3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10F2A5" w14:textId="77777777" w:rsidR="00D11367" w:rsidRPr="00D04DB3" w:rsidRDefault="00D11367" w:rsidP="00B109C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liary obstruction / Re-stenosi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3980C7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4.4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0E2E27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.5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0D8289" w14:textId="77777777" w:rsidR="00D11367" w:rsidRPr="00D04DB3" w:rsidRDefault="00D11367" w:rsidP="00B10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D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</w:tbl>
    <w:p w14:paraId="5103FD9C" w14:textId="77777777" w:rsidR="00D11367" w:rsidRPr="00F67A4E" w:rsidRDefault="00D11367" w:rsidP="00D11367">
      <w:pPr>
        <w:widowControl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 w:hint="eastAsia"/>
          <w:i/>
          <w:iCs/>
          <w:sz w:val="18"/>
          <w:szCs w:val="18"/>
        </w:rPr>
        <w:t>Footn</w:t>
      </w:r>
      <w:r w:rsidRPr="00F67A4E">
        <w:rPr>
          <w:rFonts w:ascii="Times New Roman" w:hAnsi="Times New Roman" w:cs="Times New Roman"/>
          <w:i/>
          <w:iCs/>
          <w:sz w:val="18"/>
          <w:szCs w:val="18"/>
        </w:rPr>
        <w:t>otes:[a] Acute toxicities were defined as adverse events related to SBRT occurring within 90 days after the initiation of radiotherapy.</w:t>
      </w:r>
    </w:p>
    <w:p w14:paraId="21252550" w14:textId="77777777" w:rsidR="00D11367" w:rsidRPr="00F67A4E" w:rsidRDefault="00D11367" w:rsidP="00D11367">
      <w:pPr>
        <w:widowControl/>
        <w:rPr>
          <w:rFonts w:ascii="Times New Roman" w:hAnsi="Times New Roman" w:cs="Times New Roman"/>
          <w:i/>
          <w:iCs/>
          <w:sz w:val="18"/>
          <w:szCs w:val="18"/>
        </w:rPr>
      </w:pPr>
      <w:r w:rsidRPr="00F67A4E">
        <w:rPr>
          <w:rFonts w:ascii="Times New Roman" w:hAnsi="Times New Roman" w:cs="Times New Roman"/>
          <w:i/>
          <w:iCs/>
          <w:sz w:val="18"/>
          <w:szCs w:val="18"/>
        </w:rPr>
        <w:t>[b] Late toxicities were defined as adverse events occurring more than 90 days after the completion of SBRT.</w:t>
      </w:r>
    </w:p>
    <w:p w14:paraId="29152729" w14:textId="77777777" w:rsidR="00D11367" w:rsidRPr="00F67A4E" w:rsidRDefault="00D11367" w:rsidP="00D11367">
      <w:pPr>
        <w:widowControl/>
        <w:rPr>
          <w:rFonts w:ascii="Times New Roman" w:hAnsi="Times New Roman" w:cs="Times New Roman"/>
          <w:i/>
          <w:iCs/>
          <w:sz w:val="18"/>
          <w:szCs w:val="18"/>
        </w:rPr>
      </w:pPr>
      <w:r w:rsidRPr="00F67A4E">
        <w:rPr>
          <w:rFonts w:ascii="Times New Roman" w:hAnsi="Times New Roman" w:cs="Times New Roman"/>
          <w:i/>
          <w:iCs/>
          <w:sz w:val="18"/>
          <w:szCs w:val="18"/>
        </w:rPr>
        <w:t>Notes: Toxicity grading was performed according to the Common Terminology Criteria for Adverse Events (CTCAE), version 5.0. No treatment-related deaths (Grade 5) occurred within the study cohort.</w:t>
      </w:r>
    </w:p>
    <w:p w14:paraId="2B8C131B" w14:textId="77777777" w:rsidR="00D11367" w:rsidRPr="00F67A4E" w:rsidRDefault="00D11367" w:rsidP="00D11367">
      <w:pPr>
        <w:widowControl/>
        <w:rPr>
          <w:rFonts w:ascii="Times New Roman" w:hAnsi="Times New Roman" w:cs="Times New Roman"/>
          <w:i/>
          <w:iCs/>
          <w:sz w:val="18"/>
          <w:szCs w:val="18"/>
        </w:rPr>
      </w:pPr>
      <w:r w:rsidRPr="00F67A4E">
        <w:rPr>
          <w:rFonts w:ascii="Times New Roman" w:hAnsi="Times New Roman" w:cs="Times New Roman"/>
          <w:i/>
          <w:iCs/>
          <w:sz w:val="18"/>
          <w:szCs w:val="18"/>
        </w:rPr>
        <w:t>Abbreviations: SBRT, stereotactic body radiation therapy; GI, gastrointestinal.</w:t>
      </w:r>
    </w:p>
    <w:p w14:paraId="310D5DAB" w14:textId="77777777" w:rsidR="002E0576" w:rsidRPr="00D11367" w:rsidRDefault="002E0576">
      <w:pPr>
        <w:rPr>
          <w:rFonts w:hint="eastAsia"/>
        </w:rPr>
      </w:pPr>
    </w:p>
    <w:sectPr w:rsidR="002E0576" w:rsidRPr="00D11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7C328" w14:textId="77777777" w:rsidR="0003453E" w:rsidRDefault="0003453E" w:rsidP="00D11367">
      <w:pPr>
        <w:rPr>
          <w:rFonts w:hint="eastAsia"/>
        </w:rPr>
      </w:pPr>
      <w:r>
        <w:separator/>
      </w:r>
    </w:p>
  </w:endnote>
  <w:endnote w:type="continuationSeparator" w:id="0">
    <w:p w14:paraId="5D0A2D15" w14:textId="77777777" w:rsidR="0003453E" w:rsidRDefault="0003453E" w:rsidP="00D113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069A5" w14:textId="77777777" w:rsidR="0003453E" w:rsidRDefault="0003453E" w:rsidP="00D11367">
      <w:pPr>
        <w:rPr>
          <w:rFonts w:hint="eastAsia"/>
        </w:rPr>
      </w:pPr>
      <w:r>
        <w:separator/>
      </w:r>
    </w:p>
  </w:footnote>
  <w:footnote w:type="continuationSeparator" w:id="0">
    <w:p w14:paraId="170ED821" w14:textId="77777777" w:rsidR="0003453E" w:rsidRDefault="0003453E" w:rsidP="00D113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F45"/>
    <w:rsid w:val="0003453E"/>
    <w:rsid w:val="000E499E"/>
    <w:rsid w:val="001646A8"/>
    <w:rsid w:val="00177974"/>
    <w:rsid w:val="001F76B5"/>
    <w:rsid w:val="002E0576"/>
    <w:rsid w:val="00316C84"/>
    <w:rsid w:val="003C1A6F"/>
    <w:rsid w:val="004E588D"/>
    <w:rsid w:val="0054100B"/>
    <w:rsid w:val="00567542"/>
    <w:rsid w:val="005D50BE"/>
    <w:rsid w:val="0069193A"/>
    <w:rsid w:val="006A038C"/>
    <w:rsid w:val="00775603"/>
    <w:rsid w:val="00826779"/>
    <w:rsid w:val="009F7071"/>
    <w:rsid w:val="00A14259"/>
    <w:rsid w:val="00AF43DC"/>
    <w:rsid w:val="00CE6F45"/>
    <w:rsid w:val="00D11367"/>
    <w:rsid w:val="00DA146B"/>
    <w:rsid w:val="00F1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3627EE9-7A0A-473F-BE5E-C11855DE4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36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6F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6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6F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6F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6F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6F4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6F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6F4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6F4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6F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6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6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6F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6F4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E6F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6F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6F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6F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6F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6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6F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6F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6F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6F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6F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6F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6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6F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6F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13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13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1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13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peng Di</dc:creator>
  <cp:keywords/>
  <dc:description/>
  <cp:lastModifiedBy>Yupeng Di</cp:lastModifiedBy>
  <cp:revision>2</cp:revision>
  <dcterms:created xsi:type="dcterms:W3CDTF">2026-06-16T11:16:00Z</dcterms:created>
  <dcterms:modified xsi:type="dcterms:W3CDTF">2026-06-16T11:16:00Z</dcterms:modified>
</cp:coreProperties>
</file>